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BB2CC" w14:textId="51B379BB" w:rsidR="00F628AB" w:rsidRPr="00241252" w:rsidRDefault="00F628AB" w:rsidP="00F628AB">
      <w:pPr>
        <w:rPr>
          <w:rFonts w:ascii="Times New Roman" w:hAnsi="Times New Roman" w:cs="Times New Roman"/>
          <w:b/>
          <w:bCs/>
        </w:rPr>
      </w:pPr>
      <w:r w:rsidRPr="00241252">
        <w:rPr>
          <w:rFonts w:ascii="Times New Roman" w:hAnsi="Times New Roman" w:cs="Times New Roman"/>
          <w:b/>
          <w:bCs/>
        </w:rPr>
        <w:t xml:space="preserve"> Supplementary Table 1. Clinical and laboratory characteristics of patients and control samples</w:t>
      </w:r>
    </w:p>
    <w:tbl>
      <w:tblPr>
        <w:tblpPr w:leftFromText="180" w:rightFromText="180" w:vertAnchor="page" w:horzAnchor="margin" w:tblpY="1831"/>
        <w:tblW w:w="9301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853"/>
        <w:gridCol w:w="924"/>
        <w:gridCol w:w="924"/>
        <w:gridCol w:w="1439"/>
        <w:gridCol w:w="1678"/>
        <w:gridCol w:w="1161"/>
        <w:gridCol w:w="1161"/>
        <w:gridCol w:w="1161"/>
      </w:tblGrid>
      <w:tr w:rsidR="00F628AB" w:rsidRPr="00253BC1" w14:paraId="4640E73C" w14:textId="77777777" w:rsidTr="00F628AB">
        <w:trPr>
          <w:trHeight w:val="213"/>
        </w:trPr>
        <w:tc>
          <w:tcPr>
            <w:tcW w:w="8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44FD11" w14:textId="77777777" w:rsidR="00F628AB" w:rsidRPr="00253BC1" w:rsidRDefault="00F628AB" w:rsidP="00F62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AD366F" w14:textId="77777777" w:rsidR="00F628AB" w:rsidRPr="00253BC1" w:rsidRDefault="00F628AB" w:rsidP="00F62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0E488C" w14:textId="77777777" w:rsidR="00F628AB" w:rsidRPr="00253BC1" w:rsidRDefault="00F628AB" w:rsidP="00F62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14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01DF07" w14:textId="77777777" w:rsidR="00F628AB" w:rsidRPr="00253BC1" w:rsidRDefault="00F628AB" w:rsidP="00F62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 plasma cell %</w:t>
            </w:r>
          </w:p>
        </w:tc>
        <w:tc>
          <w:tcPr>
            <w:tcW w:w="1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D5E3EA" w14:textId="77777777" w:rsidR="00F628AB" w:rsidRPr="00253BC1" w:rsidRDefault="00F628AB" w:rsidP="00F62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uctural variant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954FB8" w14:textId="77777777" w:rsidR="00F628AB" w:rsidRPr="00253BC1" w:rsidRDefault="00F628AB" w:rsidP="00F62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factor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1FF2CD" w14:textId="77777777" w:rsidR="00F628AB" w:rsidRPr="00253BC1" w:rsidRDefault="00F628AB" w:rsidP="00F62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B27BB6" w14:textId="77777777" w:rsidR="00F628AB" w:rsidRPr="00253BC1" w:rsidRDefault="00F628AB" w:rsidP="00F62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ce/ethnicity</w:t>
            </w:r>
          </w:p>
        </w:tc>
      </w:tr>
      <w:tr w:rsidR="004838AF" w:rsidRPr="00253BC1" w14:paraId="04428B83" w14:textId="77777777" w:rsidTr="004838AF">
        <w:trPr>
          <w:trHeight w:val="213"/>
        </w:trPr>
        <w:tc>
          <w:tcPr>
            <w:tcW w:w="8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F3B4C6" w14:textId="45ED6529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ol_1</w:t>
            </w: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6AF0D1" w14:textId="6D513EB5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A53016" w14:textId="4F0636F4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326B46" w14:textId="0C2B38A7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4A2783" w14:textId="71290AF3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DA8037" w14:textId="0A744BF6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759D97" w14:textId="1DC6DD4F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2B8964" w14:textId="5E383A18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</w:tr>
      <w:tr w:rsidR="004838AF" w:rsidRPr="00253BC1" w14:paraId="3375116C" w14:textId="77777777" w:rsidTr="004838AF">
        <w:trPr>
          <w:trHeight w:val="213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EECD53" w14:textId="1A608B3F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ol_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47AD7C" w14:textId="7D508C5F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D76110" w14:textId="70CD391D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B375C3" w14:textId="4E95F387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B9703C" w14:textId="69AC6792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13A90F" w14:textId="2A92E067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495BD1" w14:textId="51740285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546A0C" w14:textId="48E34C4B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</w:t>
            </w: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</w:tr>
      <w:tr w:rsidR="004838AF" w:rsidRPr="00253BC1" w14:paraId="0B40446D" w14:textId="77777777" w:rsidTr="004838AF">
        <w:trPr>
          <w:trHeight w:val="213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2A2584" w14:textId="6C461FD4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ol_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EE0528" w14:textId="4C7B2E3A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489EF4" w14:textId="4883416A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06E529" w14:textId="160E2A9A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922CBC" w14:textId="38851243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CB1624" w14:textId="5FB7A68F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1D47DB" w14:textId="19ABAB77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5A8229" w14:textId="24FF081D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</w:tr>
      <w:tr w:rsidR="004838AF" w:rsidRPr="00253BC1" w14:paraId="012E42A4" w14:textId="77777777" w:rsidTr="004838AF">
        <w:trPr>
          <w:trHeight w:val="213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8DC1CB" w14:textId="036C38DD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ol_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506B6D" w14:textId="75768D71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3616E7" w14:textId="2C2BE652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1981BF" w14:textId="641A76A5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935074" w14:textId="66467DC4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826AB3" w14:textId="237D9F4E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4438D5" w14:textId="3B9ED229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451B20" w14:textId="66E7046B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</w:tr>
      <w:tr w:rsidR="004838AF" w:rsidRPr="00253BC1" w14:paraId="19C18A45" w14:textId="77777777" w:rsidTr="004838AF">
        <w:trPr>
          <w:trHeight w:val="213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BF40E7" w14:textId="245E9870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ol_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29C804" w14:textId="57848F78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EB2E8D" w14:textId="7471D4D9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659CAF" w14:textId="3953C2A3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38A7A9" w14:textId="5D5EB969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84E02E" w14:textId="255547A2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98F9C3" w14:textId="1D3B7F43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B27865" w14:textId="47A16C70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</w:tr>
      <w:tr w:rsidR="004838AF" w:rsidRPr="00253BC1" w14:paraId="597270DB" w14:textId="77777777" w:rsidTr="00F628AB">
        <w:trPr>
          <w:trHeight w:val="213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E228CC" w14:textId="60712AE9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GUS_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43E8A2" w14:textId="2DF1CEC5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40767B" w14:textId="0DD0A55A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0E0841" w14:textId="56B50B7F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5F689A" w14:textId="25EA0C0B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3C9E43" w14:textId="163B9CD6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901A4D" w14:textId="7BD7F445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4DCB06" w14:textId="1FB2E8E3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</w:tr>
      <w:tr w:rsidR="004838AF" w:rsidRPr="00253BC1" w14:paraId="33225C44" w14:textId="77777777" w:rsidTr="00F628AB">
        <w:trPr>
          <w:trHeight w:val="213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606CEF" w14:textId="7D161B12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GUS_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3FCB78" w14:textId="7031979A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6D6861" w14:textId="29F8AB86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25.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4A040B" w14:textId="74CF4830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89D350" w14:textId="68CB0D30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7CA28C" w14:textId="4ED3C048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747959" w14:textId="7010C761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6036C8" w14:textId="64355D3E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</w:tr>
      <w:tr w:rsidR="004838AF" w:rsidRPr="00253BC1" w14:paraId="4C8B29E6" w14:textId="77777777" w:rsidTr="00F628AB">
        <w:trPr>
          <w:trHeight w:val="213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3A6CBA" w14:textId="3220F98E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GUS_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69F51D" w14:textId="7DC097B4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ED0F55" w14:textId="7BA424B9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7219C0" w14:textId="209BC072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52CDEA" w14:textId="3AAE627D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B26AE3" w14:textId="136E6D62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BB815A" w14:textId="22B2DC7B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5E08F9" w14:textId="036E6AE4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</w:tr>
      <w:tr w:rsidR="004838AF" w:rsidRPr="00253BC1" w14:paraId="77024071" w14:textId="77777777" w:rsidTr="00F628AB">
        <w:trPr>
          <w:trHeight w:val="213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D3368C" w14:textId="39AD9D0A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GUS_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E0521A" w14:textId="268B92BF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BAA6F5" w14:textId="5C70C5C5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A3D40E" w14:textId="1476F8E1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0AE8C4" w14:textId="4E519B45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906C37" w14:textId="49515584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94389F" w14:textId="58B8D2B0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4CFFE7" w14:textId="17CA5B27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</w:tr>
      <w:tr w:rsidR="004838AF" w:rsidRPr="00253BC1" w14:paraId="648C90DE" w14:textId="77777777" w:rsidTr="00F628AB">
        <w:trPr>
          <w:trHeight w:val="213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6F3540" w14:textId="2CD0585E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GUS_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5A9804" w14:textId="1C4D6339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869B08" w14:textId="51F890D0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F669FC" w14:textId="52BB51CB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4CA77C" w14:textId="1793D82A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C23010" w14:textId="14B75751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BAC4DB" w14:textId="2BD9B493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1EE6E4" w14:textId="141D59B0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</w:tr>
      <w:tr w:rsidR="004838AF" w:rsidRPr="00253BC1" w14:paraId="7396BBB6" w14:textId="77777777" w:rsidTr="00F628AB">
        <w:trPr>
          <w:trHeight w:val="213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9E7EE5" w14:textId="218A4010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GUS_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7706C2" w14:textId="554CAF96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4B2C26" w14:textId="5F089FF1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E98864" w14:textId="60D93068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225551" w14:textId="628A4A2B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300156" w14:textId="005E2128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AFEBED" w14:textId="1F6EA70E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FAB8F6" w14:textId="1E632E08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</w:tr>
      <w:tr w:rsidR="004838AF" w:rsidRPr="00253BC1" w14:paraId="3A98C1BB" w14:textId="77777777" w:rsidTr="00F628AB">
        <w:trPr>
          <w:trHeight w:val="213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AC292E" w14:textId="69F2814D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GUS_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B4B17C" w14:textId="0C0A5E75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09D1EA" w14:textId="31E68FEC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C6DF30" w14:textId="392DE94D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6D24D5" w14:textId="31AB722B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2AC48A" w14:textId="6D7C9362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C2AEB5" w14:textId="2B76BB00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B54804" w14:textId="215BF40D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</w:tr>
      <w:tr w:rsidR="004838AF" w:rsidRPr="00253BC1" w14:paraId="19C7500E" w14:textId="77777777" w:rsidTr="00F628AB">
        <w:trPr>
          <w:trHeight w:val="213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4CFB94" w14:textId="3EFF1A11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GUS_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5C0BAC" w14:textId="6B0A85D7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389415" w14:textId="36F0FF6C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95D839" w14:textId="11E663AD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94E071" w14:textId="36C4F25A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7331CE" w14:textId="4DA968A5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4A951C" w14:textId="30902C44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4734F3" w14:textId="4479CADB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</w:tr>
      <w:tr w:rsidR="004838AF" w:rsidRPr="00253BC1" w14:paraId="2DE5DBED" w14:textId="77777777" w:rsidTr="00F628AB">
        <w:trPr>
          <w:trHeight w:val="213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56F3A5" w14:textId="274C82EA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GUS_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CDAA27" w14:textId="6D7FE8F3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057043" w14:textId="4FC93E59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B088DC" w14:textId="4ED7FAAB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7F6DEA" w14:textId="0E04FC87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A86594" w14:textId="0D7DD0B3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4DA1C1" w14:textId="0039AA3B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432B6D" w14:textId="38A3AB33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</w:tr>
      <w:tr w:rsidR="004838AF" w:rsidRPr="00253BC1" w14:paraId="69E33E4E" w14:textId="77777777" w:rsidTr="00F628AB">
        <w:trPr>
          <w:trHeight w:val="213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32D914" w14:textId="5F45EDB7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GUS_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BEC721" w14:textId="3660030B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EA2848" w14:textId="68209330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18568E" w14:textId="6718D415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BD5DED" w14:textId="45DE80D5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C92CDB" w14:textId="3D39E481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CAACA4" w14:textId="2577E777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4DFCAD" w14:textId="4A5A932E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</w:tr>
      <w:tr w:rsidR="004838AF" w:rsidRPr="00253BC1" w14:paraId="033CF361" w14:textId="77777777" w:rsidTr="00F628AB">
        <w:trPr>
          <w:trHeight w:val="231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DA1EC9" w14:textId="4C712088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M_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DBE6CD" w14:textId="4F7C44A0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3221E2" w14:textId="5314101B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4ACC05" w14:textId="6F7254F8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81AB64" w14:textId="03B726F7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Trisomies</w:t>
            </w:r>
            <w:proofErr w:type="spellEnd"/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, del17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98F16C" w14:textId="566313DE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728AC2" w14:textId="7C24DB8C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421C1B" w14:textId="170BA52F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</w:tr>
      <w:tr w:rsidR="004838AF" w:rsidRPr="00253BC1" w14:paraId="2D8356CF" w14:textId="77777777" w:rsidTr="00F628AB">
        <w:trPr>
          <w:trHeight w:val="213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51933A" w14:textId="2C2C9DC0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M_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89E8C1" w14:textId="64518E20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B32614" w14:textId="7FC67DA4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33.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C8B1AC" w14:textId="2D42A521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54D63F" w14:textId="6B34F658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16), +1q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AC02A9" w14:textId="2301ACBD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EEC3B7" w14:textId="1F56C5CA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D737C4" w14:textId="038CC7AC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</w:tr>
      <w:tr w:rsidR="004838AF" w:rsidRPr="00253BC1" w14:paraId="1C8DC870" w14:textId="77777777" w:rsidTr="004838AF">
        <w:trPr>
          <w:trHeight w:val="213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A61FBD" w14:textId="5D9819EE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M_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1C55A6" w14:textId="1D33D085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0E9FCB" w14:textId="2B7AB24F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14E419" w14:textId="2155B033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7F5325" w14:textId="370E30A5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+1q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A597E4" w14:textId="1067939F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C103C8" w14:textId="6CB3C3FF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BAF676" w14:textId="235CC910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</w:tr>
      <w:tr w:rsidR="004838AF" w:rsidRPr="00253BC1" w14:paraId="4FC83359" w14:textId="77777777" w:rsidTr="004838AF">
        <w:trPr>
          <w:trHeight w:val="213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7644A7" w14:textId="399A2ACD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M_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34C34C" w14:textId="6A68D8F4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35302C" w14:textId="53580AB7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85E1AD" w14:textId="739FF4E8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2F6D95" w14:textId="5A834DBC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risomies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8BCEC2" w14:textId="7A49FD09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S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87DC50" w14:textId="037D3703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1BE25F" w14:textId="75B42190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</w:tr>
      <w:tr w:rsidR="004838AF" w:rsidRPr="00253BC1" w14:paraId="5549651D" w14:textId="77777777" w:rsidTr="004838AF">
        <w:trPr>
          <w:trHeight w:val="213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E1F41F" w14:textId="1A78895A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M_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5F049B" w14:textId="1D39F4E0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4082C1" w14:textId="5373EB2C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E50BCB" w14:textId="2111E0DC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0230E1" w14:textId="45EC24A6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t(</w:t>
            </w:r>
            <w:proofErr w:type="gramEnd"/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1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1A022D" w14:textId="0F46CE26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S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D25B68" w14:textId="2A5F331D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095D33" w14:textId="2138B8ED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</w:tr>
      <w:tr w:rsidR="004838AF" w:rsidRPr="00253BC1" w14:paraId="3026CD95" w14:textId="77777777" w:rsidTr="004838AF">
        <w:trPr>
          <w:trHeight w:val="213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D479EF" w14:textId="181B2A53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M_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569A91" w14:textId="65337DE7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749739" w14:textId="0371F943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DA4AC9" w14:textId="467439DC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73DC23" w14:textId="73DC8170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+1q, del 17p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</w:t>
            </w:r>
            <w:r w:rsidRPr="00253BC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isomies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D0D965" w14:textId="6D5EA1B1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30D7C1" w14:textId="626DF4D1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D1B558" w14:textId="2F55D6F6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</w:tr>
      <w:tr w:rsidR="004838AF" w:rsidRPr="00253BC1" w14:paraId="18E7866F" w14:textId="77777777" w:rsidTr="004838AF">
        <w:trPr>
          <w:trHeight w:val="213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66B136" w14:textId="0B245777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M_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A93DDB" w14:textId="0C3C1746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B6E136" w14:textId="78557DE4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30.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EAA8C3" w14:textId="02CB8D24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591A02" w14:textId="55F2548D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 xml:space="preserve">+1q, </w:t>
            </w:r>
            <w:proofErr w:type="spellStart"/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trisomies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47780C" w14:textId="4CA28116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D53C7A" w14:textId="113F0E00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7DDF2D" w14:textId="3B08C3C8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</w:tr>
      <w:tr w:rsidR="004838AF" w:rsidRPr="00253BC1" w14:paraId="7AD1E388" w14:textId="77777777" w:rsidTr="00F628AB">
        <w:trPr>
          <w:trHeight w:val="213"/>
        </w:trPr>
        <w:tc>
          <w:tcPr>
            <w:tcW w:w="8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E1ABB4" w14:textId="5A4BA8D2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M_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84EA0F" w14:textId="23985FF9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144135" w14:textId="27A6AB93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163631" w14:textId="4010F142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29C886" w14:textId="6504360F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proofErr w:type="spellStart"/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rangement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FE8489" w14:textId="6D9AC96B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S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2F5D08" w14:textId="662E0441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10A68A" w14:textId="0E663185" w:rsidR="004838AF" w:rsidRPr="00253BC1" w:rsidRDefault="004838AF" w:rsidP="00483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C1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</w:tr>
    </w:tbl>
    <w:p w14:paraId="432FD3E4" w14:textId="77777777" w:rsidR="00F628AB" w:rsidRDefault="00F628AB" w:rsidP="00F628AB">
      <w:pPr>
        <w:rPr>
          <w:rFonts w:ascii="Times New Roman" w:hAnsi="Times New Roman" w:cs="Times New Roman"/>
        </w:rPr>
      </w:pPr>
    </w:p>
    <w:p w14:paraId="05EBB72E" w14:textId="39E9B8B3" w:rsidR="00462BF6" w:rsidRDefault="00F628AB" w:rsidP="00F628AB">
      <w:pPr>
        <w:rPr>
          <w:rFonts w:ascii="Times New Roman" w:hAnsi="Times New Roman" w:cs="Times New Roman"/>
        </w:rPr>
      </w:pPr>
      <w:r w:rsidRPr="00F628AB">
        <w:rPr>
          <w:rFonts w:ascii="Times New Roman" w:hAnsi="Times New Roman" w:cs="Times New Roman"/>
        </w:rPr>
        <w:t>BM, bone marrow; N/A, not applicable; HR, High risk; SR, Standard risk.</w:t>
      </w:r>
    </w:p>
    <w:p w14:paraId="565F81B8" w14:textId="3222A926" w:rsidR="00462BF6" w:rsidRDefault="00462BF6">
      <w:pPr>
        <w:rPr>
          <w:rFonts w:ascii="Times New Roman" w:hAnsi="Times New Roman" w:cs="Times New Roman"/>
        </w:rPr>
      </w:pPr>
    </w:p>
    <w:sectPr w:rsidR="00462B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BC1"/>
    <w:rsid w:val="000F6230"/>
    <w:rsid w:val="00152664"/>
    <w:rsid w:val="00241252"/>
    <w:rsid w:val="00253BC1"/>
    <w:rsid w:val="00417083"/>
    <w:rsid w:val="00462BF6"/>
    <w:rsid w:val="004838AF"/>
    <w:rsid w:val="006559A2"/>
    <w:rsid w:val="00656050"/>
    <w:rsid w:val="006B56D8"/>
    <w:rsid w:val="009A7E2E"/>
    <w:rsid w:val="00C66F14"/>
    <w:rsid w:val="00C96AB0"/>
    <w:rsid w:val="00F62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0B7E5A"/>
  <w15:chartTrackingRefBased/>
  <w15:docId w15:val="{F8200EF1-C2DC-4BAB-A3EB-CA59BD9CB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3B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B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3B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B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3B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3B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3B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3B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3B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B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B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3B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B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3B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3B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3B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3B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3B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3B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3B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3B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3B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3B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3B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3B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3B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3B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3B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3B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47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28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, Joel-Sean</dc:creator>
  <cp:keywords/>
  <dc:description/>
  <cp:lastModifiedBy>Hsu, Joel-Sean</cp:lastModifiedBy>
  <cp:revision>7</cp:revision>
  <dcterms:created xsi:type="dcterms:W3CDTF">2025-03-24T19:21:00Z</dcterms:created>
  <dcterms:modified xsi:type="dcterms:W3CDTF">2025-08-15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29c7e4-2aa6-4e5a-b766-216191aced12</vt:lpwstr>
  </property>
</Properties>
</file>